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9C0" w:rsidRDefault="006669C0" w:rsidP="006669C0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  <w:r w:rsidRPr="006669C0"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t>Table S1</w:t>
      </w:r>
      <w:r w:rsidRPr="006669C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Variance analysis of dry matter accumulation under different c</w:t>
      </w:r>
      <w:r w:rsidR="00762E19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ombined application of N and K.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465"/>
        <w:gridCol w:w="1466"/>
        <w:gridCol w:w="1465"/>
        <w:gridCol w:w="1466"/>
        <w:gridCol w:w="1466"/>
        <w:gridCol w:w="1465"/>
        <w:gridCol w:w="1466"/>
        <w:gridCol w:w="1466"/>
      </w:tblGrid>
      <w:tr w:rsidR="009153AA" w:rsidRPr="00381D75" w:rsidTr="00FD4361">
        <w:trPr>
          <w:trHeight w:val="340"/>
        </w:trPr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:rsidR="00424D0E" w:rsidRPr="00381D75" w:rsidRDefault="00381D75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kern w:val="44"/>
                <w:sz w:val="18"/>
                <w:szCs w:val="18"/>
              </w:rPr>
              <w:t>G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rowth stage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424D0E" w:rsidRPr="00381D75" w:rsidRDefault="00381D75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kern w:val="44"/>
                <w:sz w:val="18"/>
                <w:szCs w:val="18"/>
              </w:rPr>
              <w:t>T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reatment</w:t>
            </w:r>
          </w:p>
        </w:tc>
        <w:tc>
          <w:tcPr>
            <w:tcW w:w="1465" w:type="dxa"/>
            <w:tcBorders>
              <w:top w:val="single" w:sz="8" w:space="0" w:color="auto"/>
              <w:bottom w:val="nil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Stem-sheath</w:t>
            </w:r>
          </w:p>
        </w:tc>
        <w:tc>
          <w:tcPr>
            <w:tcW w:w="1466" w:type="dxa"/>
            <w:tcBorders>
              <w:top w:val="single" w:sz="8" w:space="0" w:color="auto"/>
              <w:bottom w:val="nil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8" w:space="0" w:color="auto"/>
              <w:bottom w:val="nil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Leaf</w:t>
            </w:r>
          </w:p>
        </w:tc>
        <w:tc>
          <w:tcPr>
            <w:tcW w:w="1466" w:type="dxa"/>
            <w:tcBorders>
              <w:top w:val="single" w:sz="8" w:space="0" w:color="auto"/>
              <w:bottom w:val="nil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8" w:space="0" w:color="auto"/>
              <w:bottom w:val="nil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Panicle</w:t>
            </w:r>
          </w:p>
        </w:tc>
        <w:tc>
          <w:tcPr>
            <w:tcW w:w="1465" w:type="dxa"/>
            <w:tcBorders>
              <w:top w:val="single" w:sz="8" w:space="0" w:color="auto"/>
              <w:bottom w:val="nil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8" w:space="0" w:color="auto"/>
              <w:bottom w:val="nil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Total</w:t>
            </w:r>
          </w:p>
        </w:tc>
        <w:tc>
          <w:tcPr>
            <w:tcW w:w="1466" w:type="dxa"/>
            <w:tcBorders>
              <w:top w:val="single" w:sz="8" w:space="0" w:color="auto"/>
              <w:bottom w:val="nil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</w:tr>
      <w:tr w:rsidR="009153AA" w:rsidRPr="00381D75" w:rsidTr="00FD4361">
        <w:trPr>
          <w:trHeight w:val="340"/>
        </w:trPr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nil"/>
              <w:bottom w:val="single" w:sz="8" w:space="0" w:color="auto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19</w:t>
            </w:r>
          </w:p>
        </w:tc>
        <w:tc>
          <w:tcPr>
            <w:tcW w:w="1466" w:type="dxa"/>
            <w:tcBorders>
              <w:top w:val="nil"/>
              <w:bottom w:val="single" w:sz="8" w:space="0" w:color="auto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20</w:t>
            </w:r>
          </w:p>
        </w:tc>
        <w:tc>
          <w:tcPr>
            <w:tcW w:w="1465" w:type="dxa"/>
            <w:tcBorders>
              <w:top w:val="nil"/>
              <w:bottom w:val="single" w:sz="8" w:space="0" w:color="auto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19</w:t>
            </w:r>
          </w:p>
        </w:tc>
        <w:tc>
          <w:tcPr>
            <w:tcW w:w="1466" w:type="dxa"/>
            <w:tcBorders>
              <w:top w:val="nil"/>
              <w:bottom w:val="single" w:sz="8" w:space="0" w:color="auto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20</w:t>
            </w:r>
          </w:p>
        </w:tc>
        <w:tc>
          <w:tcPr>
            <w:tcW w:w="1466" w:type="dxa"/>
            <w:tcBorders>
              <w:top w:val="nil"/>
              <w:bottom w:val="single" w:sz="8" w:space="0" w:color="auto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19</w:t>
            </w:r>
          </w:p>
        </w:tc>
        <w:tc>
          <w:tcPr>
            <w:tcW w:w="1465" w:type="dxa"/>
            <w:tcBorders>
              <w:top w:val="nil"/>
              <w:bottom w:val="single" w:sz="8" w:space="0" w:color="auto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20</w:t>
            </w:r>
          </w:p>
        </w:tc>
        <w:tc>
          <w:tcPr>
            <w:tcW w:w="1466" w:type="dxa"/>
            <w:tcBorders>
              <w:top w:val="nil"/>
              <w:bottom w:val="single" w:sz="8" w:space="0" w:color="auto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19</w:t>
            </w:r>
          </w:p>
        </w:tc>
        <w:tc>
          <w:tcPr>
            <w:tcW w:w="1466" w:type="dxa"/>
            <w:tcBorders>
              <w:top w:val="nil"/>
              <w:bottom w:val="single" w:sz="8" w:space="0" w:color="auto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20</w:t>
            </w:r>
          </w:p>
        </w:tc>
      </w:tr>
      <w:tr w:rsidR="009153AA" w:rsidRPr="00381D75" w:rsidTr="00FD4361">
        <w:trPr>
          <w:trHeight w:val="340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424D0E" w:rsidRPr="00381D75" w:rsidRDefault="00381D75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kern w:val="44"/>
                <w:sz w:val="18"/>
                <w:szCs w:val="18"/>
              </w:rPr>
              <w:t>F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ull heading stag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.04**</w:t>
            </w:r>
          </w:p>
        </w:tc>
        <w:tc>
          <w:tcPr>
            <w:tcW w:w="1466" w:type="dxa"/>
            <w:tcBorders>
              <w:top w:val="single" w:sz="8" w:space="0" w:color="auto"/>
            </w:tcBorders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4**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25**</w:t>
            </w:r>
          </w:p>
        </w:tc>
        <w:tc>
          <w:tcPr>
            <w:tcW w:w="1466" w:type="dxa"/>
            <w:tcBorders>
              <w:top w:val="single" w:sz="8" w:space="0" w:color="auto"/>
            </w:tcBorders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5**</w:t>
            </w:r>
          </w:p>
        </w:tc>
        <w:tc>
          <w:tcPr>
            <w:tcW w:w="1466" w:type="dxa"/>
            <w:tcBorders>
              <w:top w:val="single" w:sz="8" w:space="0" w:color="auto"/>
            </w:tcBorders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2**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1**</w:t>
            </w:r>
          </w:p>
        </w:tc>
        <w:tc>
          <w:tcPr>
            <w:tcW w:w="1466" w:type="dxa"/>
            <w:tcBorders>
              <w:top w:val="single" w:sz="8" w:space="0" w:color="auto"/>
            </w:tcBorders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.69**</w:t>
            </w:r>
          </w:p>
        </w:tc>
        <w:tc>
          <w:tcPr>
            <w:tcW w:w="1466" w:type="dxa"/>
            <w:tcBorders>
              <w:top w:val="single" w:sz="8" w:space="0" w:color="auto"/>
            </w:tcBorders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7**</w:t>
            </w:r>
          </w:p>
        </w:tc>
      </w:tr>
      <w:tr w:rsidR="009153AA" w:rsidRPr="00381D75" w:rsidTr="00FD4361">
        <w:trPr>
          <w:trHeight w:val="340"/>
        </w:trPr>
        <w:tc>
          <w:tcPr>
            <w:tcW w:w="1701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.21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5**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4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66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6**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7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52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48**</w:t>
            </w:r>
          </w:p>
        </w:tc>
      </w:tr>
      <w:tr w:rsidR="009153AA" w:rsidRPr="00381D75" w:rsidTr="00FD4361">
        <w:trPr>
          <w:trHeight w:val="340"/>
        </w:trPr>
        <w:tc>
          <w:tcPr>
            <w:tcW w:w="1701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N </w:t>
            </w:r>
            <w:r w:rsidRPr="00381D75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381D7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41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4**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1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8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**</w:t>
            </w:r>
          </w:p>
        </w:tc>
      </w:tr>
      <w:tr w:rsidR="009153AA" w:rsidRPr="00381D75" w:rsidTr="00FD4361">
        <w:trPr>
          <w:trHeight w:val="340"/>
        </w:trPr>
        <w:tc>
          <w:tcPr>
            <w:tcW w:w="1701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3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8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**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0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153AA" w:rsidRPr="00381D75" w:rsidTr="00FD4361">
        <w:trPr>
          <w:trHeight w:val="340"/>
        </w:trPr>
        <w:tc>
          <w:tcPr>
            <w:tcW w:w="1701" w:type="dxa"/>
            <w:vAlign w:val="center"/>
          </w:tcPr>
          <w:p w:rsidR="00424D0E" w:rsidRPr="00381D75" w:rsidRDefault="00381D75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kern w:val="44"/>
                <w:sz w:val="18"/>
                <w:szCs w:val="18"/>
              </w:rPr>
              <w:t>M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aturity stage</w:t>
            </w:r>
          </w:p>
        </w:tc>
        <w:tc>
          <w:tcPr>
            <w:tcW w:w="1134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33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02**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6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14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.67**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55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.89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.44**</w:t>
            </w:r>
          </w:p>
        </w:tc>
      </w:tr>
      <w:tr w:rsidR="009153AA" w:rsidRPr="00381D75" w:rsidTr="00FD4361">
        <w:trPr>
          <w:trHeight w:val="340"/>
        </w:trPr>
        <w:tc>
          <w:tcPr>
            <w:tcW w:w="1701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12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.34**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80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41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15**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.60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.77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.71**</w:t>
            </w:r>
          </w:p>
        </w:tc>
      </w:tr>
      <w:tr w:rsidR="009153AA" w:rsidRPr="00381D75" w:rsidTr="00FD4361">
        <w:trPr>
          <w:trHeight w:val="340"/>
        </w:trPr>
        <w:tc>
          <w:tcPr>
            <w:tcW w:w="1701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N </w:t>
            </w:r>
            <w:r w:rsidRPr="00381D75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381D7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8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08**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9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2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7**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2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8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40**</w:t>
            </w:r>
          </w:p>
        </w:tc>
      </w:tr>
      <w:tr w:rsidR="009153AA" w:rsidRPr="00381D75" w:rsidTr="00FD4361">
        <w:trPr>
          <w:trHeight w:val="340"/>
        </w:trPr>
        <w:tc>
          <w:tcPr>
            <w:tcW w:w="1701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81D75">
              <w:rPr>
                <w:rFonts w:ascii="Times New Roman" w:eastAsiaTheme="majorEastAsia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6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10**</w:t>
            </w:r>
          </w:p>
        </w:tc>
        <w:tc>
          <w:tcPr>
            <w:tcW w:w="1465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9**</w:t>
            </w:r>
          </w:p>
        </w:tc>
        <w:tc>
          <w:tcPr>
            <w:tcW w:w="1466" w:type="dxa"/>
            <w:vAlign w:val="center"/>
          </w:tcPr>
          <w:p w:rsidR="00424D0E" w:rsidRPr="00381D75" w:rsidRDefault="00424D0E" w:rsidP="00424D0E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</w:tr>
    </w:tbl>
    <w:p w:rsidR="00762E19" w:rsidRDefault="00290758" w:rsidP="006669C0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N</w:t>
      </w:r>
      <w:r w:rsidR="007E2AF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and K</w:t>
      </w:r>
      <w:r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7E2AF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represent nitrogen and potassium, respectively</w:t>
      </w:r>
      <w:r w:rsidR="005A1DA4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. ANOVA </w:t>
      </w:r>
      <w:r w:rsidR="005A1DA4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5A1DA4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values and symbols were defined</w:t>
      </w:r>
      <w:r w:rsidR="005A1DA4"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5A1DA4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as: * </w:t>
      </w:r>
      <w:r w:rsidR="005A1DA4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5A1DA4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lt; 0.05; ** </w:t>
      </w:r>
      <w:r w:rsidR="005A1DA4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5A1DA4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lt; 0.01; ns: </w:t>
      </w:r>
      <w:r w:rsidR="005A1DA4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5A1DA4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gt; 0.05. The data presented are</w:t>
      </w:r>
      <w:r w:rsidR="005A1DA4"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5A1DA4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the mean ± standard deviation, </w:t>
      </w:r>
      <w:r w:rsidR="005A1DA4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n</w:t>
      </w:r>
      <w:r w:rsidR="005A1DA4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= 3.</w:t>
      </w:r>
    </w:p>
    <w:p w:rsidR="00762E19" w:rsidRDefault="00762E19" w:rsidP="006669C0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</w:p>
    <w:p w:rsidR="00E31B1B" w:rsidRDefault="00E31B1B" w:rsidP="006669C0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</w:p>
    <w:p w:rsidR="00E31B1B" w:rsidRDefault="00E31B1B">
      <w:pPr>
        <w:widowControl/>
        <w:jc w:val="left"/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  <w: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br w:type="page"/>
      </w:r>
    </w:p>
    <w:p w:rsidR="006669C0" w:rsidRPr="006669C0" w:rsidRDefault="006669C0" w:rsidP="006669C0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  <w:r w:rsidRPr="006669C0"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lastRenderedPageBreak/>
        <w:t>Table S2</w:t>
      </w:r>
      <w:r w:rsidRPr="006669C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Variance analysis of nutrients uptake under different c</w:t>
      </w:r>
      <w:r w:rsidR="00762E19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ombined application of N and K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465"/>
        <w:gridCol w:w="1466"/>
        <w:gridCol w:w="1465"/>
        <w:gridCol w:w="1466"/>
        <w:gridCol w:w="1466"/>
        <w:gridCol w:w="1465"/>
        <w:gridCol w:w="1466"/>
        <w:gridCol w:w="1466"/>
      </w:tblGrid>
      <w:tr w:rsidR="00E31B1B" w:rsidRPr="00D909FD" w:rsidTr="00FE169B">
        <w:trPr>
          <w:trHeight w:val="34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Growth sta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Treatment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Stem-sheath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Leaf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Panicle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Total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</w:tr>
      <w:tr w:rsidR="00E31B1B" w:rsidRPr="00D909FD" w:rsidTr="00FE169B">
        <w:trPr>
          <w:trHeight w:val="34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19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20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19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20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19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20</w:t>
            </w:r>
            <w:bookmarkStart w:id="0" w:name="_GoBack"/>
            <w:bookmarkEnd w:id="0"/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19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vAlign w:val="center"/>
          </w:tcPr>
          <w:p w:rsidR="00E31B1B" w:rsidRPr="00D909FD" w:rsidRDefault="00E31B1B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20</w:t>
            </w:r>
          </w:p>
        </w:tc>
      </w:tr>
      <w:tr w:rsidR="00B60F1C" w:rsidRPr="00D909FD" w:rsidTr="00FE169B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N uptake at</w:t>
            </w:r>
          </w:p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full heading st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2.68**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62**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9.11**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8**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5**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.92**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7.25**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.00**</w:t>
            </w:r>
          </w:p>
        </w:tc>
      </w:tr>
      <w:tr w:rsidR="00B60F1C" w:rsidRPr="00D909FD" w:rsidTr="00FE169B">
        <w:trPr>
          <w:trHeight w:val="340"/>
        </w:trPr>
        <w:tc>
          <w:tcPr>
            <w:tcW w:w="1701" w:type="dxa"/>
            <w:vMerge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.48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.95**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.84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54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8**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69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.77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.61**</w:t>
            </w:r>
          </w:p>
        </w:tc>
      </w:tr>
      <w:tr w:rsidR="00B60F1C" w:rsidRPr="00D909FD" w:rsidTr="00FE169B">
        <w:trPr>
          <w:trHeight w:val="340"/>
        </w:trPr>
        <w:tc>
          <w:tcPr>
            <w:tcW w:w="1701" w:type="dxa"/>
            <w:vMerge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N </w:t>
            </w:r>
            <w:r w:rsidRPr="00D909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.05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65**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7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5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**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79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2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8**</w:t>
            </w:r>
          </w:p>
        </w:tc>
      </w:tr>
      <w:tr w:rsidR="00B60F1C" w:rsidRPr="00D909FD" w:rsidTr="00FE169B">
        <w:trPr>
          <w:trHeight w:val="340"/>
        </w:trPr>
        <w:tc>
          <w:tcPr>
            <w:tcW w:w="1701" w:type="dxa"/>
            <w:vMerge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.39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.33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0**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83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60F1C" w:rsidRPr="00D909FD" w:rsidTr="00FE169B">
        <w:trPr>
          <w:trHeight w:val="340"/>
        </w:trPr>
        <w:tc>
          <w:tcPr>
            <w:tcW w:w="1701" w:type="dxa"/>
            <w:vMerge w:val="restart"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N uptake at</w:t>
            </w:r>
          </w:p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maturity stage</w:t>
            </w:r>
          </w:p>
        </w:tc>
        <w:tc>
          <w:tcPr>
            <w:tcW w:w="1134" w:type="dxa"/>
            <w:vAlign w:val="center"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.83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.45**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.63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.99**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0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.34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.32**</w:t>
            </w:r>
          </w:p>
        </w:tc>
      </w:tr>
      <w:tr w:rsidR="00B60F1C" w:rsidRPr="00D909FD" w:rsidTr="00FE169B">
        <w:trPr>
          <w:trHeight w:val="340"/>
        </w:trPr>
        <w:tc>
          <w:tcPr>
            <w:tcW w:w="1701" w:type="dxa"/>
            <w:vMerge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.02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61**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4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1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75**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7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67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.50**</w:t>
            </w:r>
          </w:p>
        </w:tc>
      </w:tr>
      <w:tr w:rsidR="00B60F1C" w:rsidRPr="00D909FD" w:rsidTr="00FE169B">
        <w:trPr>
          <w:trHeight w:val="340"/>
        </w:trPr>
        <w:tc>
          <w:tcPr>
            <w:tcW w:w="1701" w:type="dxa"/>
            <w:vMerge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N </w:t>
            </w:r>
            <w:r w:rsidRPr="00D909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.73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8**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7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0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0**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8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3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**</w:t>
            </w:r>
          </w:p>
        </w:tc>
      </w:tr>
      <w:tr w:rsidR="00B60F1C" w:rsidRPr="00D909FD" w:rsidTr="00FE169B">
        <w:trPr>
          <w:trHeight w:val="340"/>
        </w:trPr>
        <w:tc>
          <w:tcPr>
            <w:tcW w:w="1701" w:type="dxa"/>
            <w:vMerge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60F1C" w:rsidRPr="00D909FD" w:rsidRDefault="00B60F1C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.96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43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4**</w:t>
            </w:r>
          </w:p>
        </w:tc>
        <w:tc>
          <w:tcPr>
            <w:tcW w:w="1465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5**</w:t>
            </w:r>
          </w:p>
        </w:tc>
        <w:tc>
          <w:tcPr>
            <w:tcW w:w="1466" w:type="dxa"/>
            <w:vAlign w:val="center"/>
          </w:tcPr>
          <w:p w:rsidR="00B60F1C" w:rsidRPr="00D909FD" w:rsidRDefault="00B60F1C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09FD" w:rsidRPr="00D909FD" w:rsidTr="00FE169B">
        <w:trPr>
          <w:trHeight w:val="340"/>
        </w:trPr>
        <w:tc>
          <w:tcPr>
            <w:tcW w:w="1701" w:type="dxa"/>
            <w:vMerge w:val="restart"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K uptake at</w:t>
            </w:r>
          </w:p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full heading stage</w:t>
            </w:r>
          </w:p>
        </w:tc>
        <w:tc>
          <w:tcPr>
            <w:tcW w:w="1134" w:type="dxa"/>
            <w:vAlign w:val="center"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.96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6*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13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1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12*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19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.62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2**</w:t>
            </w:r>
          </w:p>
        </w:tc>
      </w:tr>
      <w:tr w:rsidR="00D909FD" w:rsidRPr="00D909FD" w:rsidTr="00FE169B">
        <w:trPr>
          <w:trHeight w:val="340"/>
        </w:trPr>
        <w:tc>
          <w:tcPr>
            <w:tcW w:w="1701" w:type="dxa"/>
            <w:vMerge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06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.97*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9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92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.48*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.77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.22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.21**</w:t>
            </w:r>
          </w:p>
        </w:tc>
      </w:tr>
      <w:tr w:rsidR="00D909FD" w:rsidRPr="00D909FD" w:rsidTr="00FE169B">
        <w:trPr>
          <w:trHeight w:val="340"/>
        </w:trPr>
        <w:tc>
          <w:tcPr>
            <w:tcW w:w="1701" w:type="dxa"/>
            <w:vMerge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N </w:t>
            </w:r>
            <w:r w:rsidRPr="00D909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8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6*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1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0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06*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.08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8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3**</w:t>
            </w:r>
          </w:p>
        </w:tc>
      </w:tr>
      <w:tr w:rsidR="00D909FD" w:rsidRPr="00D909FD" w:rsidTr="00FE169B">
        <w:trPr>
          <w:trHeight w:val="340"/>
        </w:trPr>
        <w:tc>
          <w:tcPr>
            <w:tcW w:w="1701" w:type="dxa"/>
            <w:vMerge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76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2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15*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44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09FD" w:rsidRPr="00D909FD" w:rsidTr="00FE169B">
        <w:trPr>
          <w:trHeight w:val="340"/>
        </w:trPr>
        <w:tc>
          <w:tcPr>
            <w:tcW w:w="1701" w:type="dxa"/>
            <w:vMerge w:val="restart"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K uptake at</w:t>
            </w:r>
          </w:p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maturity stage</w:t>
            </w:r>
          </w:p>
        </w:tc>
        <w:tc>
          <w:tcPr>
            <w:tcW w:w="1134" w:type="dxa"/>
            <w:vAlign w:val="center"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18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.95*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75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.97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2**</w:t>
            </w:r>
          </w:p>
        </w:tc>
      </w:tr>
      <w:tr w:rsidR="00D909FD" w:rsidRPr="00D909FD" w:rsidTr="00FE169B">
        <w:trPr>
          <w:trHeight w:val="340"/>
        </w:trPr>
        <w:tc>
          <w:tcPr>
            <w:tcW w:w="1701" w:type="dxa"/>
            <w:vMerge/>
            <w:vAlign w:val="center"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66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1*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2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5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99*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.66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68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.57**</w:t>
            </w:r>
          </w:p>
        </w:tc>
      </w:tr>
      <w:tr w:rsidR="00D909FD" w:rsidRPr="00D909FD" w:rsidTr="00FE169B">
        <w:trPr>
          <w:trHeight w:val="340"/>
        </w:trPr>
        <w:tc>
          <w:tcPr>
            <w:tcW w:w="1701" w:type="dxa"/>
            <w:vMerge/>
            <w:vAlign w:val="center"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N </w:t>
            </w:r>
            <w:r w:rsidRPr="00D909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9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1*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93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60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.64*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.91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9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91**</w:t>
            </w:r>
          </w:p>
        </w:tc>
      </w:tr>
      <w:tr w:rsidR="00D909FD" w:rsidRPr="00D909FD" w:rsidTr="00FE169B">
        <w:trPr>
          <w:trHeight w:val="340"/>
        </w:trPr>
        <w:tc>
          <w:tcPr>
            <w:tcW w:w="1701" w:type="dxa"/>
            <w:vMerge/>
            <w:vAlign w:val="center"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909FD" w:rsidRPr="00D909FD" w:rsidRDefault="00D909FD" w:rsidP="00D909FD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909FD">
              <w:rPr>
                <w:rFonts w:ascii="Times New Roman" w:eastAsiaTheme="majorEastAsia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9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2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67**</w:t>
            </w:r>
          </w:p>
        </w:tc>
        <w:tc>
          <w:tcPr>
            <w:tcW w:w="1465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0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5**</w:t>
            </w:r>
          </w:p>
        </w:tc>
        <w:tc>
          <w:tcPr>
            <w:tcW w:w="1466" w:type="dxa"/>
            <w:vAlign w:val="center"/>
          </w:tcPr>
          <w:p w:rsidR="00D909FD" w:rsidRPr="00D909FD" w:rsidRDefault="00D909FD" w:rsidP="00D909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5A1FD4" w:rsidRDefault="005A1FD4" w:rsidP="005A1FD4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N</w:t>
      </w:r>
      <w: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and K</w:t>
      </w:r>
      <w:r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represent nitrogen and potassium, respectively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. ANOVA </w:t>
      </w:r>
      <w:r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values and symbols were defined</w:t>
      </w:r>
      <w:r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as: * </w:t>
      </w:r>
      <w:r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lt; 0.05; ** </w:t>
      </w:r>
      <w:r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lt; 0.01; ns: </w:t>
      </w:r>
      <w:r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gt; 0.05. The data presented are</w:t>
      </w:r>
      <w:r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the mean ± standard deviation, </w:t>
      </w:r>
      <w:r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n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= 3.</w:t>
      </w:r>
    </w:p>
    <w:p w:rsidR="005A1FD4" w:rsidRDefault="005A1FD4" w:rsidP="003F2050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</w:pPr>
    </w:p>
    <w:p w:rsidR="002933FA" w:rsidRPr="005A1FD4" w:rsidRDefault="002933FA" w:rsidP="003F2050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</w:pPr>
    </w:p>
    <w:p w:rsidR="00A0013B" w:rsidRDefault="00A0013B">
      <w:pPr>
        <w:widowControl/>
        <w:jc w:val="left"/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br w:type="page"/>
      </w:r>
    </w:p>
    <w:p w:rsidR="003F2050" w:rsidRPr="003F2050" w:rsidRDefault="003F2050" w:rsidP="003F2050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  <w:r w:rsidRPr="003F2050"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lastRenderedPageBreak/>
        <w:t>Table S</w:t>
      </w:r>
      <w:r w:rsidR="00A0013B"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t>3</w:t>
      </w:r>
      <w:r w:rsidR="00F87911"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t>-1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Effects of combined application of N and K on RVA profile characters of YXY 2115</w:t>
      </w:r>
      <w:r w:rsidR="00F87911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in 2019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. 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1716"/>
        <w:gridCol w:w="1717"/>
        <w:gridCol w:w="1717"/>
        <w:gridCol w:w="1717"/>
        <w:gridCol w:w="1717"/>
        <w:gridCol w:w="1717"/>
        <w:gridCol w:w="1717"/>
      </w:tblGrid>
      <w:tr w:rsidR="00716DFC" w:rsidRPr="00F87911" w:rsidTr="00E26505">
        <w:trPr>
          <w:trHeight w:val="340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kern w:val="44"/>
                <w:sz w:val="18"/>
                <w:szCs w:val="18"/>
              </w:rPr>
              <w:t>Y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ea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tment</w:t>
            </w:r>
          </w:p>
        </w:tc>
        <w:tc>
          <w:tcPr>
            <w:tcW w:w="17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PV (RVU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TV (RVU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BV (RVU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FV (RVU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SV (RVU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PeT (min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PaT (</w:t>
            </w:r>
            <w:r w:rsidRPr="00F87911">
              <w:rPr>
                <w:rFonts w:ascii="Times New Roman" w:eastAsia="宋体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℃</w:t>
            </w: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)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1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0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.46±3.80ef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13±2.44e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33±1.36bc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.92±3.55de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.54±0.27e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±0.08abc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68±0.81cd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.67±6.50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.71±1.42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96±7.78a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.96±4.85a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.71±2.15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±0.07a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85±0.39f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.38±2.30b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71±0.67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.67±1.99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.75±2.77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2.63±1.96f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±0.11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8±0.40bcd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.71±2.96c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75±1.55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96±4.47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.42±9.18a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29±3.53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±0.08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35±0.28b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.31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.33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98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.26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.04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69B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0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.46±1.55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71±0.65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75±0.91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.17±3.76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.29±4.01f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±0.06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14±0.07ef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.17±3.68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.25±1.26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92±2.42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.13±3.84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.04±2.00ef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±0.12a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44±0.05de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.46±1.79fg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46±1.43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00±1.66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.50±3.59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96±2.72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7±0.01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44±0.11de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.96±4.93h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71±1.83f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25±3.19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.54±1.81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42±3.37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±0.06a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90±0.04bcd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.76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.28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48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.34A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.43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48B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0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.67±1.38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.58±0.95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.08±2.30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.58±2.03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.08±3.36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7±0.04a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25±0.10b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.38±0.07c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08±0.22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29±0.16a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.71±2.73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.67±2.74f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±0.03a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03±0.03bc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.13±2.67g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54±2.05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58±0.75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.13±5.30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0±2.63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±0.07a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6±0.19bcd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.46±4.66h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58±1.79f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88±2.88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.46±0.69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00±4.07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±0.04a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85±0.11a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.41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45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96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.72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69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25A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9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2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1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1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7**</w:t>
            </w:r>
          </w:p>
        </w:tc>
      </w:tr>
      <w:tr w:rsidR="000B0B38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43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1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49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9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90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0**</w:t>
            </w:r>
          </w:p>
        </w:tc>
      </w:tr>
      <w:tr w:rsidR="00F87911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N </w:t>
            </w:r>
            <w:r w:rsidRPr="00F87911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7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23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5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8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5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*</w:t>
            </w:r>
          </w:p>
        </w:tc>
      </w:tr>
    </w:tbl>
    <w:p w:rsidR="003F2050" w:rsidRPr="003F2050" w:rsidRDefault="005A1DA4" w:rsidP="003F2050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N1, N2 and N3</w:t>
      </w:r>
      <w:r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refer to the different nitrogen fertilizer treatments (135, 180 and 225 kg ha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  <w:vertAlign w:val="superscript"/>
        </w:rPr>
        <w:t>-1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, respectively).</w:t>
      </w:r>
      <w: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K0, K1, K2 and K3</w:t>
      </w:r>
      <w:r w:rsidR="00F87911"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refer to the different potassium fertilizer treatments (0, 90, 135 and 180 kg ha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  <w:vertAlign w:val="subscript"/>
        </w:rPr>
        <w:t>-1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, respectively). PV, TV, BV, FV, SV, PeT and PaT represent peak viscosity, trough viscosity, breakdown viscosity, final viscosity, setback viscosity, peak time and pasting temperature, respectively. 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Different lowercase letters </w:t>
      </w:r>
      <w:r w:rsidR="00790552" w:rsidRPr="0079055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followed the values in the same column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mean the significant difference of the different combined application of N and K levels at </w:t>
      </w:r>
      <w:r w:rsidR="00790552" w:rsidRPr="00790552">
        <w:rPr>
          <w:rFonts w:ascii="Times New Roman" w:eastAsia="宋体" w:hAnsi="Times New Roman" w:cs="Times New Roman"/>
          <w:i/>
          <w:color w:val="000000" w:themeColor="text1"/>
          <w:szCs w:val="21"/>
        </w:rPr>
        <w:t>p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&lt; 0.05. Different uppercase letters mean the significant difference of different average N levels at </w:t>
      </w:r>
      <w:r w:rsidR="00790552" w:rsidRPr="00790552">
        <w:rPr>
          <w:rFonts w:ascii="Times New Roman" w:eastAsia="宋体" w:hAnsi="Times New Roman" w:cs="Times New Roman"/>
          <w:i/>
          <w:color w:val="000000" w:themeColor="text1"/>
          <w:szCs w:val="21"/>
        </w:rPr>
        <w:t>p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&lt; 0.05. </w:t>
      </w:r>
      <w:r w:rsidR="00F87911" w:rsidRPr="0079055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ANOVA </w:t>
      </w:r>
      <w:r w:rsidR="00F87911" w:rsidRPr="00790552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F87911" w:rsidRPr="0079055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values and symbols were defined</w:t>
      </w:r>
      <w:r w:rsidR="00F87911" w:rsidRPr="00790552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F87911" w:rsidRPr="0079055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as: * </w:t>
      </w:r>
      <w:r w:rsidR="00F87911" w:rsidRPr="00790552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F87911" w:rsidRPr="0079055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lt; 0.05; ** </w:t>
      </w:r>
      <w:r w:rsidR="00F87911" w:rsidRPr="00790552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F87911" w:rsidRPr="0079055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lt; 0.01; ns: </w:t>
      </w:r>
      <w:r w:rsidR="00F87911" w:rsidRPr="00790552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F87911" w:rsidRPr="0079055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gt; 0.05. The data presented are</w:t>
      </w:r>
      <w:r w:rsidR="00F87911" w:rsidRPr="00790552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F87911" w:rsidRPr="0079055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the mean ± standard deviation, </w:t>
      </w:r>
      <w:r w:rsidR="00F87911" w:rsidRPr="00790552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n</w:t>
      </w:r>
      <w:r w:rsidR="00F87911" w:rsidRPr="0079055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= 3.</w:t>
      </w:r>
    </w:p>
    <w:p w:rsidR="00F87911" w:rsidRDefault="00F87911" w:rsidP="003F2050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</w:pPr>
    </w:p>
    <w:p w:rsidR="00F87911" w:rsidRDefault="00F87911" w:rsidP="003F2050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</w:pPr>
    </w:p>
    <w:p w:rsidR="00F87911" w:rsidRDefault="00F87911">
      <w:pPr>
        <w:widowControl/>
        <w:jc w:val="left"/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br w:type="page"/>
      </w:r>
    </w:p>
    <w:p w:rsidR="00F87911" w:rsidRDefault="00F87911" w:rsidP="003F2050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</w:pPr>
      <w:r w:rsidRPr="003F2050"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lastRenderedPageBreak/>
        <w:t>Table S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t>3-2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Effects of combined application of N and K on RVA profile characters of YXY 2115</w:t>
      </w:r>
      <w: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in 2020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.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1716"/>
        <w:gridCol w:w="1717"/>
        <w:gridCol w:w="1717"/>
        <w:gridCol w:w="1717"/>
        <w:gridCol w:w="1717"/>
        <w:gridCol w:w="1717"/>
        <w:gridCol w:w="1717"/>
      </w:tblGrid>
      <w:tr w:rsidR="00716DFC" w:rsidRPr="00F87911" w:rsidTr="003921FC">
        <w:trPr>
          <w:trHeight w:val="340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Yea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tment</w:t>
            </w:r>
          </w:p>
        </w:tc>
        <w:tc>
          <w:tcPr>
            <w:tcW w:w="17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PV (RVU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TV (RVU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BV (RVU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FV (RVU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SV (RVU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PeT (min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F87911" w:rsidRDefault="00716DFC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PaT (</w:t>
            </w:r>
            <w:r w:rsidRPr="00F87911">
              <w:rPr>
                <w:rFonts w:ascii="Times New Roman" w:eastAsia="宋体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℃</w:t>
            </w: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)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202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0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.83±4.38g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5±0.16g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8±4.23g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.67±3.47i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3±7.78a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±0.04cd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85±0.43ab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.92±0.60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.58±1.27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33±0.67a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.67±2.49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.25±3.09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±0.03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10±1.89ab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.75±8.31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.42±2.31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33±3.05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.33±4.92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.42±3.43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7±0.03a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25±1.29b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.33±4.90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58±2.19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75±2.78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.08±2.14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25±6.15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7±0.07a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60±0.28ab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.96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71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25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.19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77A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20A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0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.08±0.77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50±2.10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8±2.26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.67±2.82fg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42±2.29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±0.03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3±0.08ab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.25±2.56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50±1.02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5±3.49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.17±1.52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08±3.99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±0.03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65±0.78ab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.33±2.72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67±0.62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67±2.11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.42±2.49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92±0.93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±0.03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10±0.19ab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.25±1.13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08±1.61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7±0.94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.58±4.21def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7±4.24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±0.03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65±0.43ab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.48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19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29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.71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77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9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48A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0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.83±2.64f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42±0.98f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42±2.23f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.17±2.49h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±1.20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±0.12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78±0.18ab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.75±1.67cd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58±1.34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7±2.79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.50±2.21efg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25±3.70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±0.12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20±0.13ab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.08±2.01cd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.67±2.21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2±2.68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.58±2.15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0±2.71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3±0.04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85±1.23ab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.75±2.85f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08±2.05e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67±4.88f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.00±0.39gh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2.51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±0.08b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30±0.16a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.35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44A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2C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.56B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9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3A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78A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2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4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6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1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.59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.90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32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87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0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N </w:t>
            </w:r>
            <w:r w:rsidRPr="00F87911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19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.35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6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3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2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B35356" w:rsidRPr="00F87911" w:rsidTr="000B0B38">
        <w:trPr>
          <w:trHeight w:val="340"/>
        </w:trPr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87911">
              <w:rPr>
                <w:rFonts w:ascii="Times New Roman" w:eastAsiaTheme="majorEastAsia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851" w:type="dxa"/>
            <w:vAlign w:val="center"/>
          </w:tcPr>
          <w:p w:rsidR="00F87911" w:rsidRPr="00F87911" w:rsidRDefault="00F87911" w:rsidP="00F87911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vAlign w:val="center"/>
          </w:tcPr>
          <w:p w:rsidR="00F87911" w:rsidRPr="00F87911" w:rsidRDefault="00F87911" w:rsidP="00F879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66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61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3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5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0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**</w:t>
            </w:r>
          </w:p>
        </w:tc>
        <w:tc>
          <w:tcPr>
            <w:tcW w:w="1717" w:type="dxa"/>
            <w:vAlign w:val="center"/>
          </w:tcPr>
          <w:p w:rsidR="00F87911" w:rsidRPr="00F87911" w:rsidRDefault="00F87911" w:rsidP="00F879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</w:tr>
    </w:tbl>
    <w:p w:rsidR="00F87911" w:rsidRPr="003F2050" w:rsidRDefault="005A1DA4" w:rsidP="00F87911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N1, N2 and N3</w:t>
      </w:r>
      <w:r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refer to the different nitrogen fertilizer treatments (135, 180 and 225 kg ha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  <w:vertAlign w:val="superscript"/>
        </w:rPr>
        <w:t>-1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, respectively).</w:t>
      </w:r>
      <w: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K0, K1, K2 and K3</w:t>
      </w:r>
      <w:r w:rsidR="00F87911"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refer to the different potassium fertilizer treatments (0, 90, 135 and 180 kg ha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  <w:vertAlign w:val="subscript"/>
        </w:rPr>
        <w:t>-1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, respectively). PV, TV, BV, FV, SV, PeT and PaT represent peak viscosity, trough viscosity, breakdown viscosity, final viscosity, setback viscosity, peak time and pasting temperature, respectively. 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Different lowercase letters </w:t>
      </w:r>
      <w:r w:rsidR="00790552" w:rsidRPr="0079055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followed the values in the same column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mean the significant difference of the different combined application of N and K levels at </w:t>
      </w:r>
      <w:r w:rsidR="00790552" w:rsidRPr="00790552">
        <w:rPr>
          <w:rFonts w:ascii="Times New Roman" w:eastAsia="宋体" w:hAnsi="Times New Roman" w:cs="Times New Roman"/>
          <w:i/>
          <w:color w:val="000000" w:themeColor="text1"/>
          <w:szCs w:val="21"/>
        </w:rPr>
        <w:t>p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&lt; 0.05. Different uppercase letters mean the significant difference of different average N levels at </w:t>
      </w:r>
      <w:r w:rsidR="00790552" w:rsidRPr="00790552">
        <w:rPr>
          <w:rFonts w:ascii="Times New Roman" w:eastAsia="宋体" w:hAnsi="Times New Roman" w:cs="Times New Roman"/>
          <w:i/>
          <w:color w:val="000000" w:themeColor="text1"/>
          <w:szCs w:val="21"/>
        </w:rPr>
        <w:t>p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&lt; 0.05.</w:t>
      </w:r>
      <w:r w:rsid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ANOVA </w:t>
      </w:r>
      <w:r w:rsidR="00F87911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values and symbols were defined</w:t>
      </w:r>
      <w:r w:rsidR="00F87911"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as: * </w:t>
      </w:r>
      <w:r w:rsidR="00F87911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lt; 0.05; ** </w:t>
      </w:r>
      <w:r w:rsidR="00F87911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lt; 0.01; ns: </w:t>
      </w:r>
      <w:r w:rsidR="00F87911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gt; 0.05. The data presented are</w:t>
      </w:r>
      <w:r w:rsidR="00F87911"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the mean ± standard deviation, </w:t>
      </w:r>
      <w:r w:rsidR="00F87911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n</w:t>
      </w:r>
      <w:r w:rsidR="00F87911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= 3.</w:t>
      </w:r>
    </w:p>
    <w:p w:rsidR="00F87911" w:rsidRDefault="00F87911" w:rsidP="003F2050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</w:pPr>
    </w:p>
    <w:p w:rsidR="00F87911" w:rsidRPr="00F87911" w:rsidRDefault="00F87911" w:rsidP="003F2050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</w:pPr>
    </w:p>
    <w:p w:rsidR="003F2050" w:rsidRPr="003F2050" w:rsidRDefault="003F2050">
      <w:pPr>
        <w:widowControl/>
        <w:jc w:val="left"/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</w:pPr>
      <w:r w:rsidRPr="003F2050"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br w:type="page"/>
      </w:r>
    </w:p>
    <w:p w:rsidR="003F2050" w:rsidRPr="003F2050" w:rsidRDefault="003F2050" w:rsidP="003F2050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  <w:r w:rsidRPr="003F2050"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lastRenderedPageBreak/>
        <w:t>Table S</w:t>
      </w:r>
      <w:r w:rsidR="00A0013B"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t>4</w:t>
      </w:r>
      <w:r w:rsidR="009960A9"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t>-1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Effects of combined application of N and K on eating and cooking quality of YXY 2115</w:t>
      </w:r>
      <w:r w:rsidR="009960A9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in 2019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. 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1715"/>
        <w:gridCol w:w="1715"/>
        <w:gridCol w:w="1716"/>
        <w:gridCol w:w="1715"/>
        <w:gridCol w:w="1716"/>
        <w:gridCol w:w="1715"/>
        <w:gridCol w:w="1716"/>
      </w:tblGrid>
      <w:tr w:rsidR="00716DFC" w:rsidRPr="00AF27F5" w:rsidTr="00DB35EC">
        <w:trPr>
          <w:trHeight w:val="340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tment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Taste value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Appearance</w:t>
            </w:r>
          </w:p>
        </w:tc>
        <w:tc>
          <w:tcPr>
            <w:tcW w:w="17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Mouthfeel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Hardness</w:t>
            </w:r>
          </w:p>
        </w:tc>
        <w:tc>
          <w:tcPr>
            <w:tcW w:w="17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Stickiness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Balance</w:t>
            </w:r>
          </w:p>
        </w:tc>
        <w:tc>
          <w:tcPr>
            <w:tcW w:w="17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Flexibility value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0</w:t>
            </w:r>
          </w:p>
        </w:tc>
        <w:tc>
          <w:tcPr>
            <w:tcW w:w="1715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00±0.00bc</w:t>
            </w:r>
          </w:p>
        </w:tc>
        <w:tc>
          <w:tcPr>
            <w:tcW w:w="1715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1±0.02bcd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±0.14d</w:t>
            </w:r>
          </w:p>
        </w:tc>
        <w:tc>
          <w:tcPr>
            <w:tcW w:w="1715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±0.04h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1cde</w:t>
            </w:r>
          </w:p>
        </w:tc>
        <w:tc>
          <w:tcPr>
            <w:tcW w:w="1715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5ab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±0.02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3±0.58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±0.23a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±0.21a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±0.03cde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4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1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±0.03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7±0.58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0±0.10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2±0.18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±0.07h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2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4a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±0.03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3±0.58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±0.19a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1±0.37abc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±0.21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1bc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4a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±0.08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3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6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9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0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0±1.00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5±0.08de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±0.08c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±0.12def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1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1a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±0.04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33±1.15c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0±0.07bcd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3±0.04bc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±0.12bc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4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±0.01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00±1.00bc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3±0.10a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0±0.02bc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±0.12efg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±0.04c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3a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±0.04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67±1.53bc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4±0.18abc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0±0.03bc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±0.22g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±0.03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6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±0.01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75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1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4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0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0±1.00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1±0.27cde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3±0.08c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±0.16bcd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±0.04a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3a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±0.01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33±0.58c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2±0.33cde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±0.03c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±0.28fg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±0.04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3a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±0.01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67±0.58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±0.05e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2±0.14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±0.08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±0.01bc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1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±0.01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00±2.65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9±0.07f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2±0.54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±0.18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±0.03c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±0.03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25C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8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0C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2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4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46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97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6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0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5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N × K</w:t>
            </w: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9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4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3F2050" w:rsidRDefault="005A1DA4" w:rsidP="003F2050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N1, N2 and N3</w:t>
      </w:r>
      <w:r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refer to the different nitrogen fertilizer treatments (135, 180 and 225 kg ha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  <w:vertAlign w:val="superscript"/>
        </w:rPr>
        <w:t>-1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, respectively).</w:t>
      </w:r>
      <w: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</w:t>
      </w:r>
      <w:r w:rsidR="003F2050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K0, K1, K2 and K3</w:t>
      </w:r>
      <w:r w:rsidR="003F2050"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3F2050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refer to the different potassium fertilizer treatments (0, 90, 135 and 180 kg ha</w:t>
      </w:r>
      <w:r w:rsidR="003F2050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  <w:vertAlign w:val="subscript"/>
        </w:rPr>
        <w:t>-1</w:t>
      </w:r>
      <w:r w:rsidR="003F2050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, respectively). 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Different lowercase letters </w:t>
      </w:r>
      <w:r w:rsidR="00790552" w:rsidRPr="0079055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followed the values in the same column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mean the significant difference of the different combined application of N and K levels at </w:t>
      </w:r>
      <w:r w:rsidR="00790552" w:rsidRPr="00790552">
        <w:rPr>
          <w:rFonts w:ascii="Times New Roman" w:eastAsia="宋体" w:hAnsi="Times New Roman" w:cs="Times New Roman"/>
          <w:i/>
          <w:color w:val="000000" w:themeColor="text1"/>
          <w:szCs w:val="21"/>
        </w:rPr>
        <w:t>p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&lt; 0.05. Different uppercase letters mean the significant difference of different average N levels at </w:t>
      </w:r>
      <w:r w:rsidR="00790552" w:rsidRPr="00790552">
        <w:rPr>
          <w:rFonts w:ascii="Times New Roman" w:eastAsia="宋体" w:hAnsi="Times New Roman" w:cs="Times New Roman"/>
          <w:i/>
          <w:color w:val="000000" w:themeColor="text1"/>
          <w:szCs w:val="21"/>
        </w:rPr>
        <w:t>p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&lt; 0.05.</w:t>
      </w:r>
      <w:r w:rsid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3F2050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ANOVA </w:t>
      </w:r>
      <w:r w:rsidR="003F2050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3F2050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values and symbols were defined</w:t>
      </w:r>
      <w:r w:rsidR="003F2050"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3F2050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as: * </w:t>
      </w:r>
      <w:r w:rsidR="003F2050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3F2050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lt; 0.05; ** </w:t>
      </w:r>
      <w:r w:rsidR="003F2050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3F2050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lt; 0.01; ns: </w:t>
      </w:r>
      <w:r w:rsidR="003F2050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3F2050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gt; 0.05. The data presented are</w:t>
      </w:r>
      <w:r w:rsidR="003F2050"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3F2050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the mean ± standard deviation, </w:t>
      </w:r>
      <w:r w:rsidR="003F2050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n</w:t>
      </w:r>
      <w:r w:rsidR="003F2050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= 3.</w:t>
      </w:r>
    </w:p>
    <w:p w:rsidR="00BE1598" w:rsidRDefault="00BE1598"/>
    <w:p w:rsidR="00762E19" w:rsidRDefault="00762E19"/>
    <w:p w:rsidR="009960A9" w:rsidRDefault="009960A9">
      <w:pPr>
        <w:widowControl/>
        <w:jc w:val="left"/>
      </w:pPr>
      <w:r>
        <w:br w:type="page"/>
      </w:r>
    </w:p>
    <w:p w:rsidR="009960A9" w:rsidRPr="003F2050" w:rsidRDefault="009960A9" w:rsidP="009960A9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  <w:r w:rsidRPr="003F2050"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lastRenderedPageBreak/>
        <w:t>Table S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t>4-2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Effects of combined application of N and K on eating and cooking quality of YXY 2115</w:t>
      </w:r>
      <w: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in 2020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. 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1715"/>
        <w:gridCol w:w="1715"/>
        <w:gridCol w:w="1716"/>
        <w:gridCol w:w="1715"/>
        <w:gridCol w:w="1716"/>
        <w:gridCol w:w="1715"/>
        <w:gridCol w:w="1716"/>
      </w:tblGrid>
      <w:tr w:rsidR="00716DFC" w:rsidRPr="00AF27F5" w:rsidTr="00493FF9">
        <w:trPr>
          <w:trHeight w:val="340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tment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Taste value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Appearance</w:t>
            </w:r>
          </w:p>
        </w:tc>
        <w:tc>
          <w:tcPr>
            <w:tcW w:w="17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Mouthfeel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Hardness</w:t>
            </w:r>
          </w:p>
        </w:tc>
        <w:tc>
          <w:tcPr>
            <w:tcW w:w="17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Stickiness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Balance</w:t>
            </w:r>
          </w:p>
        </w:tc>
        <w:tc>
          <w:tcPr>
            <w:tcW w:w="17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DFC" w:rsidRPr="00AF27F5" w:rsidRDefault="00716DFC" w:rsidP="00AF27F5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AF27F5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Flexibility value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0</w:t>
            </w:r>
          </w:p>
        </w:tc>
        <w:tc>
          <w:tcPr>
            <w:tcW w:w="1715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00±1.73f</w:t>
            </w:r>
          </w:p>
        </w:tc>
        <w:tc>
          <w:tcPr>
            <w:tcW w:w="1715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3±0.09f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±0.05f</w:t>
            </w:r>
          </w:p>
        </w:tc>
        <w:tc>
          <w:tcPr>
            <w:tcW w:w="1715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±0.02e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13defg</w:t>
            </w:r>
          </w:p>
        </w:tc>
        <w:tc>
          <w:tcPr>
            <w:tcW w:w="1715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4efg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vAlign w:val="center"/>
          </w:tcPr>
          <w:p w:rsidR="005B2CF5" w:rsidRPr="00AF27F5" w:rsidRDefault="005B2CF5" w:rsidP="00AF27F5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±0.01abc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3±1.53abc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0±0.03a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1±0.04a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±0.03g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±0.05abc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±0.04ab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0±0.00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1±0.11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4±0.11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±0.02e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1bc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4de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±0.04abc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33±1.53a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1±0.23abc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±0.83bc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±0.05h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±0.04cdef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±0.02bc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±0.04ab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17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9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8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C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0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3±1.15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1±0.08e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1±0.14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±0.05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9fg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3gh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±0.01abc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33±0.58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2±0.11d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±0.09c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±0.12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5g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3h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±0.03bc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00±1.00c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4±0.23c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5±0.09c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±0.04bc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5efg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4fgh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±0.03c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67±0.58c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0±0.08d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±0.14c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±0.04d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5cdef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4ef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±0.01ab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3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5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B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0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67±0.58f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6±0.10e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8±0.23f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±0.08gh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±0.04abc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04a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±0.01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0±1.00bc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5±0.04bc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2±0.03cd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±0.08f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±0.04bc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±0.02cd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±0.01abc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33±0.58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0±0.09d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3±0.02cd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±0.15d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±0.05a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1bcd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±0.01bc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67±0.58e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3±0.10e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9±0.19ef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±0.06cd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±0.05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2bcd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±0.01abc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92B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1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C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B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A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A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A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9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2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5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.63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5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2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83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2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62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7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*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N × K</w:t>
            </w: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8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4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5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0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</w:tr>
      <w:tr w:rsidR="005B2CF5" w:rsidRPr="00AF27F5" w:rsidTr="00E03231">
        <w:trPr>
          <w:trHeight w:val="340"/>
        </w:trPr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851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8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7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4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**</w:t>
            </w:r>
          </w:p>
        </w:tc>
        <w:tc>
          <w:tcPr>
            <w:tcW w:w="1715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**</w:t>
            </w:r>
          </w:p>
        </w:tc>
        <w:tc>
          <w:tcPr>
            <w:tcW w:w="1716" w:type="dxa"/>
            <w:vAlign w:val="center"/>
          </w:tcPr>
          <w:p w:rsidR="005B2CF5" w:rsidRPr="00AF27F5" w:rsidRDefault="005B2CF5" w:rsidP="00AF27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</w:tbl>
    <w:p w:rsidR="009960A9" w:rsidRDefault="005A1DA4" w:rsidP="009960A9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N1, N2 and N3</w:t>
      </w:r>
      <w:r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refer to the different nitrogen fertilizer treatments (135, 180 and 225 kg ha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  <w:vertAlign w:val="superscript"/>
        </w:rPr>
        <w:t>-1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, respectively).</w:t>
      </w:r>
      <w: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</w:t>
      </w:r>
      <w:r w:rsidR="009960A9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K0, K1, K2 and K3</w:t>
      </w:r>
      <w:r w:rsidR="009960A9"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9960A9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refer to the different potassium fertilizer treatments (0, 90, 135 and 180 kg ha</w:t>
      </w:r>
      <w:r w:rsidR="009960A9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  <w:vertAlign w:val="subscript"/>
        </w:rPr>
        <w:t>-1</w:t>
      </w:r>
      <w:r w:rsidR="009960A9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, respectively). 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Different lowercase letters </w:t>
      </w:r>
      <w:r w:rsidR="00790552" w:rsidRPr="00790552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followed the values in the same column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mean the significant difference of the different combined application of N and K levels at </w:t>
      </w:r>
      <w:r w:rsidR="00790552" w:rsidRPr="00790552">
        <w:rPr>
          <w:rFonts w:ascii="Times New Roman" w:eastAsia="宋体" w:hAnsi="Times New Roman" w:cs="Times New Roman"/>
          <w:i/>
          <w:color w:val="000000" w:themeColor="text1"/>
          <w:szCs w:val="21"/>
        </w:rPr>
        <w:t>p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&lt; 0.05. Different uppercase letters mean the significant difference of different average N levels at </w:t>
      </w:r>
      <w:r w:rsidR="00790552" w:rsidRPr="00790552">
        <w:rPr>
          <w:rFonts w:ascii="Times New Roman" w:eastAsia="宋体" w:hAnsi="Times New Roman" w:cs="Times New Roman"/>
          <w:i/>
          <w:color w:val="000000" w:themeColor="text1"/>
          <w:szCs w:val="21"/>
        </w:rPr>
        <w:t>p</w:t>
      </w:r>
      <w:r w:rsidR="00790552" w:rsidRP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&lt; 0.05.</w:t>
      </w:r>
      <w:r w:rsidR="00790552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9960A9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ANOVA </w:t>
      </w:r>
      <w:r w:rsidR="009960A9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9960A9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values and symbols were defined</w:t>
      </w:r>
      <w:r w:rsidR="009960A9"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9960A9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as: * </w:t>
      </w:r>
      <w:r w:rsidR="009960A9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9960A9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lt; 0.05; ** </w:t>
      </w:r>
      <w:r w:rsidR="009960A9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9960A9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lt; 0.01; ns: </w:t>
      </w:r>
      <w:r w:rsidR="009960A9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p</w:t>
      </w:r>
      <w:r w:rsidR="009960A9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&gt; 0.05. The data presented are</w:t>
      </w:r>
      <w:r w:rsidR="009960A9" w:rsidRPr="003F2050">
        <w:rPr>
          <w:rFonts w:ascii="Times New Roman" w:eastAsiaTheme="majorEastAsia" w:hAnsi="Times New Roman" w:cs="Times New Roman" w:hint="eastAsia"/>
          <w:bCs/>
          <w:color w:val="000000" w:themeColor="text1"/>
          <w:kern w:val="44"/>
          <w:szCs w:val="21"/>
        </w:rPr>
        <w:t xml:space="preserve"> </w:t>
      </w:r>
      <w:r w:rsidR="009960A9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the mean ± standard deviation, </w:t>
      </w:r>
      <w:r w:rsidR="009960A9" w:rsidRPr="003F2050">
        <w:rPr>
          <w:rFonts w:ascii="Times New Roman" w:eastAsiaTheme="majorEastAsia" w:hAnsi="Times New Roman" w:cs="Times New Roman"/>
          <w:bCs/>
          <w:i/>
          <w:color w:val="000000" w:themeColor="text1"/>
          <w:kern w:val="44"/>
          <w:szCs w:val="21"/>
        </w:rPr>
        <w:t>n</w:t>
      </w:r>
      <w:r w:rsidR="009960A9"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= 3.</w:t>
      </w:r>
    </w:p>
    <w:p w:rsidR="009960A9" w:rsidRDefault="009960A9"/>
    <w:p w:rsidR="00293644" w:rsidRDefault="00293644">
      <w:pPr>
        <w:sectPr w:rsidR="00293644" w:rsidSect="003F2050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293644" w:rsidRDefault="00293644" w:rsidP="00293644">
      <w:pPr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</w:pPr>
      <w:r w:rsidRPr="003F2050"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lastRenderedPageBreak/>
        <w:t>Table S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44"/>
          <w:szCs w:val="21"/>
        </w:rPr>
        <w:t>5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 </w:t>
      </w:r>
      <w:r w:rsidRPr="00FE77D9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>Gene primers used for PCR amplification</w:t>
      </w:r>
      <w:r w:rsidRPr="003F2050">
        <w:rPr>
          <w:rFonts w:ascii="Times New Roman" w:eastAsiaTheme="majorEastAsia" w:hAnsi="Times New Roman" w:cs="Times New Roman"/>
          <w:bCs/>
          <w:color w:val="000000" w:themeColor="text1"/>
          <w:kern w:val="44"/>
          <w:szCs w:val="21"/>
        </w:rPr>
        <w:t xml:space="preserve">.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618"/>
        <w:gridCol w:w="901"/>
        <w:gridCol w:w="2976"/>
        <w:gridCol w:w="2982"/>
      </w:tblGrid>
      <w:tr w:rsidR="00293644" w:rsidTr="00293644">
        <w:trPr>
          <w:trHeight w:val="340"/>
        </w:trPr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644" w:rsidRPr="00FE77D9" w:rsidRDefault="00293644" w:rsidP="00293644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</w:pPr>
            <w:r w:rsidRPr="00FE77D9">
              <w:rPr>
                <w:rFonts w:ascii="Times New Roman" w:eastAsiaTheme="majorEastAsia" w:hAnsi="Times New Roman" w:cs="Times New Roman"/>
                <w:bCs/>
                <w:color w:val="000000" w:themeColor="text1"/>
                <w:kern w:val="44"/>
                <w:sz w:val="18"/>
                <w:szCs w:val="18"/>
              </w:rPr>
              <w:t>MSU Locus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Forward primer (5’-3’)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Reverse primer (5’-3’)</w:t>
            </w:r>
          </w:p>
        </w:tc>
      </w:tr>
      <w:tr w:rsidR="00293644" w:rsidTr="00293644">
        <w:trPr>
          <w:trHeight w:val="340"/>
        </w:trPr>
        <w:tc>
          <w:tcPr>
            <w:tcW w:w="1925" w:type="dxa"/>
            <w:tcBorders>
              <w:top w:val="single" w:sz="4" w:space="0" w:color="auto"/>
            </w:tcBorders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i/>
                <w:sz w:val="18"/>
                <w:szCs w:val="18"/>
              </w:rPr>
              <w:t>OsNRT1.1B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LOC_Os10g40600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GGCAGGCTCGACTACTTCTA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AGGCGCTTCTCCTTGTAGAC</w:t>
            </w:r>
          </w:p>
        </w:tc>
      </w:tr>
      <w:tr w:rsidR="00293644" w:rsidTr="00293644">
        <w:trPr>
          <w:trHeight w:val="340"/>
        </w:trPr>
        <w:tc>
          <w:tcPr>
            <w:tcW w:w="1925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i/>
                <w:sz w:val="18"/>
                <w:szCs w:val="18"/>
              </w:rPr>
              <w:t>OsAMT2;1</w:t>
            </w:r>
          </w:p>
        </w:tc>
        <w:tc>
          <w:tcPr>
            <w:tcW w:w="1925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LOC_Os05g39240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GATGAATCACGCCGAAACAC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GCACGGACGAATCGCTACTT</w:t>
            </w:r>
          </w:p>
        </w:tc>
      </w:tr>
      <w:tr w:rsidR="00293644" w:rsidTr="00293644">
        <w:trPr>
          <w:trHeight w:val="340"/>
        </w:trPr>
        <w:tc>
          <w:tcPr>
            <w:tcW w:w="1925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i/>
                <w:sz w:val="18"/>
                <w:szCs w:val="18"/>
              </w:rPr>
              <w:t>OsNR2</w:t>
            </w:r>
          </w:p>
        </w:tc>
        <w:tc>
          <w:tcPr>
            <w:tcW w:w="1925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LOC_Os02g53130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ACTACCATTACCGCGACAACCG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TGTACCACCAAGCTTCGGCATTG</w:t>
            </w:r>
          </w:p>
        </w:tc>
      </w:tr>
      <w:tr w:rsidR="00293644" w:rsidTr="00293644">
        <w:trPr>
          <w:trHeight w:val="340"/>
        </w:trPr>
        <w:tc>
          <w:tcPr>
            <w:tcW w:w="1925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i/>
                <w:sz w:val="18"/>
                <w:szCs w:val="18"/>
              </w:rPr>
              <w:t>OsHAK1</w:t>
            </w:r>
          </w:p>
        </w:tc>
        <w:tc>
          <w:tcPr>
            <w:tcW w:w="1925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LOC_Os04g32920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GTTGATGATGCTGATGTTGGAAG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CCAACACTTTCAGCTGAAAC</w:t>
            </w:r>
          </w:p>
        </w:tc>
      </w:tr>
      <w:tr w:rsidR="00293644" w:rsidTr="00293644">
        <w:trPr>
          <w:trHeight w:val="340"/>
        </w:trPr>
        <w:tc>
          <w:tcPr>
            <w:tcW w:w="1925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i/>
                <w:sz w:val="18"/>
                <w:szCs w:val="18"/>
              </w:rPr>
              <w:t>OsHAK5</w:t>
            </w:r>
          </w:p>
        </w:tc>
        <w:tc>
          <w:tcPr>
            <w:tcW w:w="1925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LOC_Os01g70490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CATTGTGGACTATTTTGAAAGAA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GGAGAACTACAGAAAGCCAATC</w:t>
            </w:r>
          </w:p>
        </w:tc>
      </w:tr>
      <w:tr w:rsidR="00293644" w:rsidTr="00293644">
        <w:trPr>
          <w:trHeight w:val="340"/>
        </w:trPr>
        <w:tc>
          <w:tcPr>
            <w:tcW w:w="1925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i/>
                <w:sz w:val="18"/>
                <w:szCs w:val="18"/>
              </w:rPr>
              <w:t>OsAKT1</w:t>
            </w:r>
          </w:p>
        </w:tc>
        <w:tc>
          <w:tcPr>
            <w:tcW w:w="1925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LOC_Os01g45990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TTGCGTTTGAATCGTACAGC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CCTTTACGACACCAGCCATT</w:t>
            </w:r>
          </w:p>
        </w:tc>
      </w:tr>
      <w:tr w:rsidR="00293644" w:rsidTr="00293644">
        <w:trPr>
          <w:trHeight w:val="340"/>
        </w:trPr>
        <w:tc>
          <w:tcPr>
            <w:tcW w:w="1925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i/>
                <w:sz w:val="18"/>
                <w:szCs w:val="18"/>
              </w:rPr>
              <w:t>OsACTIN</w:t>
            </w:r>
          </w:p>
        </w:tc>
        <w:tc>
          <w:tcPr>
            <w:tcW w:w="1925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TGGCATCTCTCAGCACATTCC</w:t>
            </w:r>
          </w:p>
        </w:tc>
        <w:tc>
          <w:tcPr>
            <w:tcW w:w="1926" w:type="dxa"/>
            <w:vAlign w:val="center"/>
          </w:tcPr>
          <w:p w:rsidR="00293644" w:rsidRPr="00FE77D9" w:rsidRDefault="00293644" w:rsidP="00293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7D9">
              <w:rPr>
                <w:rFonts w:ascii="Times New Roman" w:hAnsi="Times New Roman" w:cs="Times New Roman"/>
                <w:sz w:val="18"/>
                <w:szCs w:val="18"/>
              </w:rPr>
              <w:t>TGCACAATGGATGGGTCAGA</w:t>
            </w:r>
          </w:p>
        </w:tc>
      </w:tr>
    </w:tbl>
    <w:p w:rsidR="00293644" w:rsidRPr="00293644" w:rsidRDefault="00293644"/>
    <w:p w:rsidR="00293644" w:rsidRDefault="00293644"/>
    <w:p w:rsidR="00293644" w:rsidRDefault="00293644"/>
    <w:p w:rsidR="00FE77D9" w:rsidRDefault="00FE77D9">
      <w:pPr>
        <w:widowControl/>
        <w:jc w:val="left"/>
      </w:pPr>
    </w:p>
    <w:sectPr w:rsidR="00FE77D9" w:rsidSect="00293644"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BAD" w:rsidRDefault="009F4BAD" w:rsidP="003F2050">
      <w:r>
        <w:separator/>
      </w:r>
    </w:p>
  </w:endnote>
  <w:endnote w:type="continuationSeparator" w:id="0">
    <w:p w:rsidR="009F4BAD" w:rsidRDefault="009F4BAD" w:rsidP="003F2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BAD" w:rsidRDefault="009F4BAD" w:rsidP="003F2050">
      <w:r>
        <w:separator/>
      </w:r>
    </w:p>
  </w:footnote>
  <w:footnote w:type="continuationSeparator" w:id="0">
    <w:p w:rsidR="009F4BAD" w:rsidRDefault="009F4BAD" w:rsidP="003F2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FD6"/>
    <w:rsid w:val="000B0B38"/>
    <w:rsid w:val="00105239"/>
    <w:rsid w:val="00232292"/>
    <w:rsid w:val="00290758"/>
    <w:rsid w:val="002933FA"/>
    <w:rsid w:val="00293644"/>
    <w:rsid w:val="002C0786"/>
    <w:rsid w:val="00381D75"/>
    <w:rsid w:val="003F2050"/>
    <w:rsid w:val="00424D0E"/>
    <w:rsid w:val="0054124E"/>
    <w:rsid w:val="005A1DA4"/>
    <w:rsid w:val="005A1FD4"/>
    <w:rsid w:val="005B2CF5"/>
    <w:rsid w:val="006666E8"/>
    <w:rsid w:val="006669C0"/>
    <w:rsid w:val="00716DFC"/>
    <w:rsid w:val="00762E19"/>
    <w:rsid w:val="00790552"/>
    <w:rsid w:val="007E2AF2"/>
    <w:rsid w:val="007E5FD6"/>
    <w:rsid w:val="009153AA"/>
    <w:rsid w:val="009960A9"/>
    <w:rsid w:val="009F4BAD"/>
    <w:rsid w:val="00A0013B"/>
    <w:rsid w:val="00AF27F5"/>
    <w:rsid w:val="00B35356"/>
    <w:rsid w:val="00B60F1C"/>
    <w:rsid w:val="00BE1598"/>
    <w:rsid w:val="00D909FD"/>
    <w:rsid w:val="00E03231"/>
    <w:rsid w:val="00E31B1B"/>
    <w:rsid w:val="00EF12C2"/>
    <w:rsid w:val="00F87911"/>
    <w:rsid w:val="00FB17DE"/>
    <w:rsid w:val="00FD4361"/>
    <w:rsid w:val="00FE169B"/>
    <w:rsid w:val="00FE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333C72-3F64-43AC-BA07-CF95C5B02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20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2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20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2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2050"/>
    <w:rPr>
      <w:sz w:val="18"/>
      <w:szCs w:val="18"/>
    </w:rPr>
  </w:style>
  <w:style w:type="table" w:styleId="a5">
    <w:name w:val="Table Grid"/>
    <w:basedOn w:val="a1"/>
    <w:uiPriority w:val="39"/>
    <w:rsid w:val="00F879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60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1918</Words>
  <Characters>10938</Characters>
  <Application>Microsoft Office Word</Application>
  <DocSecurity>0</DocSecurity>
  <Lines>91</Lines>
  <Paragraphs>25</Paragraphs>
  <ScaleCrop>false</ScaleCrop>
  <Company>Microsoft</Company>
  <LinksUpToDate>false</LinksUpToDate>
  <CharactersWithSpaces>12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</dc:creator>
  <cp:keywords/>
  <dc:description/>
  <cp:lastModifiedBy>AW</cp:lastModifiedBy>
  <cp:revision>34</cp:revision>
  <dcterms:created xsi:type="dcterms:W3CDTF">2023-08-12T09:41:00Z</dcterms:created>
  <dcterms:modified xsi:type="dcterms:W3CDTF">2023-11-08T01:45:00Z</dcterms:modified>
</cp:coreProperties>
</file>